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able 1 Primer sequences used for real time RT-PCR assays.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80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2192"/>
        <w:gridCol w:w="3869"/>
      </w:tblGrid>
      <w:tr>
        <w:trPr/>
        <w:tc>
          <w:tcPr>
            <w:tcW w:w="19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enBank number:</w:t>
            </w:r>
          </w:p>
        </w:tc>
        <w:tc>
          <w:tcPr>
            <w:tcW w:w="21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firstLine="210"/>
              <w:jc w:val="center"/>
              <w:rPr>
                <w:sz w:val="24"/>
              </w:rPr>
            </w:pPr>
            <w:r>
              <w:rPr>
                <w:sz w:val="24"/>
              </w:rPr>
              <w:t>Gene ID</w:t>
            </w:r>
          </w:p>
        </w:tc>
        <w:tc>
          <w:tcPr>
            <w:tcW w:w="38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imer sequence (5’–3’)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ind w:firstLine="210"/>
              <w:jc w:val="center"/>
              <w:rPr>
                <w:sz w:val="24"/>
              </w:rPr>
            </w:pPr>
            <w:r>
              <w:rPr>
                <w:sz w:val="24"/>
              </w:rPr>
              <w:t>KA261929</w:t>
            </w:r>
          </w:p>
        </w:tc>
        <w:tc>
          <w:tcPr>
            <w:tcW w:w="21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gt;Unigene22008_All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GCCAGGTCTCACCTCTTCA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’-AGCAAGGTTCTTTTCGTCCA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ind w:firstLine="210"/>
              <w:jc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  <w:lang w:val="de-DE"/>
              </w:rPr>
              <w:t>A277908</w:t>
            </w:r>
          </w:p>
        </w:tc>
        <w:tc>
          <w:tcPr>
            <w:tcW w:w="2192" w:type="dxa"/>
            <w:tcBorders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&gt;Unigene37987_All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5’-GGGAAAGATTCGAGAAGGGA</w:t>
            </w:r>
          </w:p>
          <w:p>
            <w:pPr>
              <w:pStyle w:val="Normal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3’-AAAGACTCCTCCCCCATTTG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ind w:firstLine="210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KA249891</w:t>
            </w:r>
          </w:p>
        </w:tc>
        <w:tc>
          <w:tcPr>
            <w:tcW w:w="2192" w:type="dxa"/>
            <w:tcBorders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&gt;Unigene9970_All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TTTCACGTTCGGGTGGTTT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’-GTTGAATCTTCCCGGTAGCA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ind w:firstLine="210"/>
              <w:jc w:val="center"/>
              <w:rPr>
                <w:sz w:val="24"/>
              </w:rPr>
            </w:pPr>
            <w:r>
              <w:rPr>
                <w:sz w:val="24"/>
              </w:rPr>
              <w:t>KA273353</w:t>
            </w:r>
          </w:p>
        </w:tc>
        <w:tc>
          <w:tcPr>
            <w:tcW w:w="21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gt;Unigene33432_All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TGGATGCGGATGGTACTGT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’-TGTCTGCACCAAGCAAACTC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ind w:firstLine="210"/>
              <w:jc w:val="center"/>
              <w:rPr>
                <w:sz w:val="24"/>
              </w:rPr>
            </w:pPr>
            <w:r>
              <w:rPr>
                <w:sz w:val="24"/>
              </w:rPr>
              <w:t>KA202519</w:t>
            </w:r>
          </w:p>
        </w:tc>
        <w:tc>
          <w:tcPr>
            <w:tcW w:w="21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gt;Unigene43507_All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GGACGACGCAAAATAGAAT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’-AACTTCGTCCAAGCATGACA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ind w:firstLine="210"/>
              <w:jc w:val="center"/>
              <w:rPr>
                <w:sz w:val="24"/>
              </w:rPr>
            </w:pPr>
            <w:r>
              <w:rPr>
                <w:sz w:val="24"/>
              </w:rPr>
              <w:t>KA273229</w:t>
            </w:r>
          </w:p>
        </w:tc>
        <w:tc>
          <w:tcPr>
            <w:tcW w:w="21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gt;Unigene33308_All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CAGTACCTGGCCAATCCTG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’-TTTTCAGCCTTGGGATGATC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ind w:firstLine="210"/>
              <w:jc w:val="center"/>
              <w:rPr>
                <w:sz w:val="24"/>
              </w:rPr>
            </w:pPr>
            <w:r>
              <w:rPr>
                <w:sz w:val="24"/>
              </w:rPr>
              <w:t>KA249967</w:t>
            </w:r>
          </w:p>
        </w:tc>
        <w:tc>
          <w:tcPr>
            <w:tcW w:w="21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gt;Unigene10046_All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GACGCAGTCCTTTTGTGTC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’-CTACAAAACGCCGTTGGATT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ind w:firstLine="210"/>
              <w:jc w:val="center"/>
              <w:rPr>
                <w:sz w:val="24"/>
              </w:rPr>
            </w:pPr>
            <w:r>
              <w:rPr>
                <w:sz w:val="24"/>
              </w:rPr>
              <w:t>KA249283</w:t>
            </w:r>
          </w:p>
        </w:tc>
        <w:tc>
          <w:tcPr>
            <w:tcW w:w="21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gt;Unigene9362_Al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CCGATCGTTCAACGGGAAA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’-CAACACCATCGTCTTCCTCTG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ind w:firstLine="21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KA266451</w:t>
            </w:r>
          </w:p>
        </w:tc>
        <w:tc>
          <w:tcPr>
            <w:tcW w:w="2192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gt;Unigene26530_All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GCCTGAACACCACCGATCTA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’-AAGCAGTCTGGTCAGCACTG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ind w:firstLine="21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KA201153</w:t>
            </w:r>
          </w:p>
        </w:tc>
        <w:tc>
          <w:tcPr>
            <w:tcW w:w="2192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gt;Unigene42141_All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5‘-</w:t>
            </w:r>
            <w:r>
              <w:rPr>
                <w:color w:val="000000"/>
                <w:sz w:val="24"/>
              </w:rPr>
              <w:t>ATTGCCTCAACACCTTTTGC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‘-GGCAGGCGTCTGTAATAAGC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ind w:firstLine="21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KA241466</w:t>
            </w:r>
          </w:p>
        </w:tc>
        <w:tc>
          <w:tcPr>
            <w:tcW w:w="2192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gt;Unigene1545_All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ATGCCAGTGCCCCAGGTGCA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’-GGCATCGCCTGGTTTTATTA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ind w:firstLine="210"/>
              <w:jc w:val="center"/>
              <w:rPr>
                <w:sz w:val="24"/>
              </w:rPr>
            </w:pPr>
            <w:r>
              <w:rPr>
                <w:sz w:val="24"/>
              </w:rPr>
              <w:t>KA201884</w:t>
            </w:r>
          </w:p>
        </w:tc>
        <w:tc>
          <w:tcPr>
            <w:tcW w:w="21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gt;Unigene42872_Al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GGAAGGTTATGGTTAGTGC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’-CCAGGGCTGGTCCTCCTTGG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ind w:firstLine="210"/>
              <w:jc w:val="center"/>
              <w:rPr>
                <w:sz w:val="24"/>
              </w:rPr>
            </w:pPr>
            <w:r>
              <w:rPr>
                <w:sz w:val="24"/>
              </w:rPr>
              <w:t>KA219691</w:t>
            </w:r>
          </w:p>
        </w:tc>
        <w:tc>
          <w:tcPr>
            <w:tcW w:w="21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gt;Unigene60679_All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CGCTCCAACCGACTCCGCA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’-GCTTGAGTGGGATTGGTGCT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ind w:firstLine="210"/>
              <w:jc w:val="center"/>
              <w:rPr>
                <w:sz w:val="24"/>
              </w:rPr>
            </w:pPr>
            <w:r>
              <w:rPr>
                <w:sz w:val="24"/>
              </w:rPr>
              <w:t>KA245770</w:t>
            </w:r>
          </w:p>
        </w:tc>
        <w:tc>
          <w:tcPr>
            <w:tcW w:w="21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gt;Unigene5849_All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TGGGTACTCGGTCTTTGTC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’-ATGTCCAACGGAAGAAGCAC</w:t>
            </w:r>
          </w:p>
        </w:tc>
      </w:tr>
      <w:tr>
        <w:trPr/>
        <w:tc>
          <w:tcPr>
            <w:tcW w:w="1983" w:type="dxa"/>
            <w:tcBorders>
              <w:bottom w:val="single" w:sz="12" w:space="0" w:color="008000"/>
            </w:tcBorders>
          </w:tcPr>
          <w:p>
            <w:pPr>
              <w:pStyle w:val="Normal"/>
              <w:ind w:firstLine="210"/>
              <w:jc w:val="center"/>
              <w:rPr>
                <w:sz w:val="24"/>
              </w:rPr>
            </w:pPr>
            <w:r>
              <w:rPr>
                <w:sz w:val="24"/>
              </w:rPr>
              <w:t>KA265299</w:t>
            </w:r>
          </w:p>
        </w:tc>
        <w:tc>
          <w:tcPr>
            <w:tcW w:w="219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gt;Unigene25378_All</w:t>
            </w:r>
          </w:p>
        </w:tc>
        <w:tc>
          <w:tcPr>
            <w:tcW w:w="386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ACCTTACTGGCCTTCTCCT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’-CTCTGAAGGACTTGGGTTGA</w:t>
            </w:r>
          </w:p>
        </w:tc>
      </w:tr>
    </w:tbl>
    <w:p>
      <w:pPr>
        <w:pStyle w:val="Normal"/>
        <w:widowControl/>
        <w:spacing w:before="280" w:after="2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widowControl/>
        <w:spacing w:before="280" w:after="2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widowControl/>
        <w:spacing w:before="280" w:after="2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widowControl/>
        <w:spacing w:before="280" w:after="2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widowControl/>
        <w:spacing w:before="280" w:after="2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widowControl/>
        <w:spacing w:before="280" w:after="2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widowControl/>
        <w:spacing w:before="280" w:after="2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widowControl/>
        <w:spacing w:before="280" w:after="280"/>
        <w:rPr>
          <w:b/>
          <w:b/>
          <w:sz w:val="24"/>
        </w:rPr>
      </w:pPr>
      <w:r>
        <w:rPr>
          <w:b/>
          <w:sz w:val="24"/>
        </w:rPr>
        <w:t>Table 2 The general characteristics of three transcriptomes.</w:t>
      </w:r>
    </w:p>
    <w:tbl>
      <w:tblPr>
        <w:tblW w:w="96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654"/>
        <w:gridCol w:w="2226"/>
        <w:gridCol w:w="1596"/>
        <w:gridCol w:w="1596"/>
        <w:gridCol w:w="1596"/>
      </w:tblGrid>
      <w:tr>
        <w:trPr>
          <w:trHeight w:val="285" w:hRule="atLeast"/>
        </w:trPr>
        <w:tc>
          <w:tcPr>
            <w:tcW w:w="4910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The general characteristics</w:t>
            </w:r>
          </w:p>
        </w:tc>
        <w:tc>
          <w:tcPr>
            <w:tcW w:w="4788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 Number</w:t>
            </w:r>
          </w:p>
        </w:tc>
      </w:tr>
      <w:tr>
        <w:trPr>
          <w:trHeight w:val="285" w:hRule="atLeast"/>
        </w:trPr>
        <w:tc>
          <w:tcPr>
            <w:tcW w:w="10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mple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W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W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W</w:t>
            </w:r>
          </w:p>
        </w:tc>
      </w:tr>
      <w:tr>
        <w:trPr>
          <w:trHeight w:val="285" w:hRule="atLeast"/>
        </w:trPr>
        <w:tc>
          <w:tcPr>
            <w:tcW w:w="10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 Read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,139,84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,878,24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,696,478</w:t>
            </w:r>
          </w:p>
        </w:tc>
      </w:tr>
      <w:tr>
        <w:trPr>
          <w:trHeight w:val="285" w:hRule="atLeast"/>
        </w:trPr>
        <w:tc>
          <w:tcPr>
            <w:tcW w:w="10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 Nucleotides (nt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,692,586,14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,939,041,96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,922,683,020</w:t>
            </w:r>
          </w:p>
        </w:tc>
      </w:tr>
      <w:tr>
        <w:trPr>
          <w:trHeight w:val="285" w:hRule="atLeast"/>
        </w:trPr>
        <w:tc>
          <w:tcPr>
            <w:tcW w:w="10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20 percentage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.28%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.23%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.26%</w:t>
            </w:r>
          </w:p>
        </w:tc>
      </w:tr>
      <w:tr>
        <w:trPr>
          <w:trHeight w:val="285" w:hRule="atLeast"/>
        </w:trPr>
        <w:tc>
          <w:tcPr>
            <w:tcW w:w="103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</w:t>
            </w:r>
          </w:p>
        </w:tc>
        <w:tc>
          <w:tcPr>
            <w:tcW w:w="1654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ength distribution of Unigene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-500 nt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,96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,14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,073</w:t>
            </w:r>
          </w:p>
        </w:tc>
      </w:tr>
      <w:tr>
        <w:trPr>
          <w:trHeight w:val="285" w:hRule="atLeast"/>
        </w:trPr>
        <w:tc>
          <w:tcPr>
            <w:tcW w:w="103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5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0-1000 nt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,46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,95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,990</w:t>
            </w:r>
          </w:p>
        </w:tc>
      </w:tr>
      <w:tr>
        <w:trPr>
          <w:trHeight w:val="285" w:hRule="atLeast"/>
        </w:trPr>
        <w:tc>
          <w:tcPr>
            <w:tcW w:w="103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5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0-1500 nt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,01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,08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,604</w:t>
            </w:r>
          </w:p>
        </w:tc>
      </w:tr>
      <w:tr>
        <w:trPr>
          <w:trHeight w:val="285" w:hRule="atLeast"/>
        </w:trPr>
        <w:tc>
          <w:tcPr>
            <w:tcW w:w="103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5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0-2000 nt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,47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,74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,127</w:t>
            </w:r>
          </w:p>
        </w:tc>
      </w:tr>
      <w:tr>
        <w:trPr>
          <w:trHeight w:val="285" w:hRule="atLeast"/>
        </w:trPr>
        <w:tc>
          <w:tcPr>
            <w:tcW w:w="103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5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=2000 nt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,85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,98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,274</w:t>
            </w:r>
          </w:p>
        </w:tc>
      </w:tr>
      <w:tr>
        <w:trPr>
          <w:trHeight w:val="285" w:hRule="atLeast"/>
        </w:trPr>
        <w:tc>
          <w:tcPr>
            <w:tcW w:w="103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50 [1]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2</w:t>
            </w:r>
          </w:p>
        </w:tc>
      </w:tr>
      <w:tr>
        <w:trPr>
          <w:trHeight w:val="285" w:hRule="atLeast"/>
        </w:trPr>
        <w:tc>
          <w:tcPr>
            <w:tcW w:w="103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1</w:t>
            </w:r>
          </w:p>
        </w:tc>
      </w:tr>
      <w:tr>
        <w:trPr>
          <w:trHeight w:val="285" w:hRule="atLeast"/>
        </w:trPr>
        <w:tc>
          <w:tcPr>
            <w:tcW w:w="103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 Unigene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,78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,90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,068</w:t>
            </w:r>
          </w:p>
        </w:tc>
      </w:tr>
      <w:tr>
        <w:trPr>
          <w:trHeight w:val="285" w:hRule="atLeast"/>
        </w:trPr>
        <w:tc>
          <w:tcPr>
            <w:tcW w:w="103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5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2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ngth of all Unigene (nt)</w:t>
            </w:r>
          </w:p>
        </w:tc>
        <w:tc>
          <w:tcPr>
            <w:tcW w:w="1596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,669,068</w:t>
            </w:r>
          </w:p>
        </w:tc>
        <w:tc>
          <w:tcPr>
            <w:tcW w:w="1596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,994,548</w:t>
            </w:r>
          </w:p>
        </w:tc>
        <w:tc>
          <w:tcPr>
            <w:tcW w:w="1596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,005,342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able 3 Results of GO analysis based on biological process, cellular components and molecular functions of the three birch transcriptomes</w:t>
      </w:r>
      <w:r>
        <w:rPr>
          <w:b/>
          <w:color w:val="000000"/>
          <w:sz w:val="24"/>
        </w:rPr>
        <w:t>.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3"/>
        <w:gridCol w:w="4635"/>
        <w:gridCol w:w="837"/>
        <w:gridCol w:w="836"/>
        <w:gridCol w:w="837"/>
      </w:tblGrid>
      <w:tr>
        <w:trPr>
          <w:trHeight w:val="285" w:hRule="atLeast"/>
        </w:trPr>
        <w:tc>
          <w:tcPr>
            <w:tcW w:w="24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ntology</w:t>
            </w:r>
          </w:p>
        </w:tc>
        <w:tc>
          <w:tcPr>
            <w:tcW w:w="46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ass</w:t>
            </w:r>
          </w:p>
        </w:tc>
        <w:tc>
          <w:tcPr>
            <w:tcW w:w="83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W</w:t>
            </w:r>
          </w:p>
        </w:tc>
        <w:tc>
          <w:tcPr>
            <w:tcW w:w="8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W</w:t>
            </w:r>
          </w:p>
        </w:tc>
        <w:tc>
          <w:tcPr>
            <w:tcW w:w="83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W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_process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adhesion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regulation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59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638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946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killing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 organization or biogenesis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1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83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41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process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56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759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572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ath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3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26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25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velopmental process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3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11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59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tablishment of localization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0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443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661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owth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mmune system process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alization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66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604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846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omotion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abolic process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46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044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009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ulti-organism process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1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07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30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ulticellular organismal process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4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54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77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 regulation of biological process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6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64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rogen utilization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gmentation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sitive regulation of biological process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gulation of biological process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2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398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638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production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4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21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64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productive process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0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20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63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ponse to stimulus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52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166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510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hythmic process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gnaling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6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99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60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iral reproduction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cellular_component</w:t>
            </w:r>
          </w:p>
          <w:p>
            <w:pPr>
              <w:pStyle w:val="Normal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48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303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684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junction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part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48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220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393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tracellular region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tracellular region part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cromolecular complex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6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65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69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mbrane-enclosed lumen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4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56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71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ganelle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77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126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057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ganelle part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25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524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650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irion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_functio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ioxidant activity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nding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29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132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949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alytic activity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23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279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028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zyme regulator activity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4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3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transducer activity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3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81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27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binding transcription factor activity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ceptor activity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lation regulator activity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49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6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porter activity</w:t>
            </w:r>
          </w:p>
        </w:tc>
        <w:tc>
          <w:tcPr>
            <w:tcW w:w="83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4</w:t>
            </w:r>
          </w:p>
        </w:tc>
        <w:tc>
          <w:tcPr>
            <w:tcW w:w="836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56</w:t>
            </w:r>
          </w:p>
        </w:tc>
        <w:tc>
          <w:tcPr>
            <w:tcW w:w="837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35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b/>
          <w:kern w:val="0"/>
          <w:sz w:val="24"/>
        </w:rPr>
        <w:t>Table 4 Hierarchical cluster analyses of the different family genes in response to artificial bending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597"/>
        <w:gridCol w:w="601"/>
        <w:gridCol w:w="396"/>
        <w:gridCol w:w="390"/>
        <w:gridCol w:w="389"/>
        <w:gridCol w:w="396"/>
        <w:gridCol w:w="571"/>
        <w:gridCol w:w="628"/>
        <w:gridCol w:w="569"/>
        <w:gridCol w:w="476"/>
        <w:gridCol w:w="473"/>
        <w:gridCol w:w="932"/>
        <w:gridCol w:w="17"/>
        <w:gridCol w:w="949"/>
      </w:tblGrid>
      <w:tr>
        <w:trPr>
          <w:trHeight w:val="285" w:hRule="atLeast"/>
        </w:trPr>
        <w:tc>
          <w:tcPr>
            <w:tcW w:w="225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LA</w:t>
            </w:r>
          </w:p>
        </w:tc>
        <w:tc>
          <w:tcPr>
            <w:tcW w:w="1594" w:type="dxa"/>
            <w:gridSpan w:val="3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_RPKM</w:t>
            </w:r>
          </w:p>
        </w:tc>
        <w:tc>
          <w:tcPr>
            <w:tcW w:w="1175" w:type="dxa"/>
            <w:gridSpan w:val="3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_RPKM</w:t>
            </w:r>
          </w:p>
        </w:tc>
        <w:tc>
          <w:tcPr>
            <w:tcW w:w="1199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NW_RPKM</w:t>
            </w:r>
          </w:p>
        </w:tc>
        <w:tc>
          <w:tcPr>
            <w:tcW w:w="1045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O</w:t>
            </w:r>
          </w:p>
        </w:tc>
        <w:tc>
          <w:tcPr>
            <w:tcW w:w="1405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N</w:t>
            </w:r>
          </w:p>
        </w:tc>
        <w:tc>
          <w:tcPr>
            <w:tcW w:w="966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/N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1168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467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47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95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4687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31465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78331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9726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4803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44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0781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2621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40164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7543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9105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122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16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478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8796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1651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2855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4293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812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827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535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5185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3107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0786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2901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2135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3787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.5312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9865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3801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3936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775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368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7594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2726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5507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1446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5939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4910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5603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28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8501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5231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2183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8706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7360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2.216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03.106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26.769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8141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0461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7275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4295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3089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868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3079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1719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5401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8573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9934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5.0797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63.896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8.3721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7789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2215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4425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7441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5.7818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95.333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0.0146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01642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89219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1242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0508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2.2463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45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6.0509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59744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33263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2648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144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.8013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9.1507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7.4238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89916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70338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1958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511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7.4882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92.347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1.4676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53699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41595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121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5796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883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.7058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1429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79681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43268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3641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376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107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0.5561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.582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93181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18095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7509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950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6734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3.0318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7.4633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91266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61214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3005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849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.6706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44.095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2.483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11962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62109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4985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0679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2.5356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17.225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4.6115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15028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82586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3244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TP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_RPKM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_RPKM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NW_RPKM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O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N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/N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4914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257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031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40987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00279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7074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5046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72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768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84238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.4844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4202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9489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839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64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318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9857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90155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0299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5831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53.39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24.332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608.72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1503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6948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5557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651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94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086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595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8789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4243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5467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4712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56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495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092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52293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1374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323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912.6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13.817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84.284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8613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1686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928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215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3.6164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5.6786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1.257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3078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9669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6591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1133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48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97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738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7786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73924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86702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5525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742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86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517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1331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9819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3151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SA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_RPKM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_RPKM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NW_RPKM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O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N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/N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3109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3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66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24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73058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98911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5853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7895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6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19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98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9434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8244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92584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3111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37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43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42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21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8959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1411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639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488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865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3259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4541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26471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193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6449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9639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363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5742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4675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067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381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8176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527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018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9015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102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01171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9787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578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634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711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4383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9089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32924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9574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626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2532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0323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4738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1176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5622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2715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918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2624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1169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4718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8118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5996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457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8355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364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165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133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6681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9984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6141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327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789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2111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3088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809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5002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5422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423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187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979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9486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1444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1958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9463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3273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745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6895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3994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2926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8932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392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69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916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834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0538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1744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2798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3083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72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759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191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6077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0689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4613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19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125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389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639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7918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5319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7111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926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497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694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337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4511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7531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9982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5981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3158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2751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1782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3926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6503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9896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382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9524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5287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5646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9752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7949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5924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5301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9747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8382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.6006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3608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9233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1594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5699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.0543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2.0784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.5198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969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341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6379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922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1948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4142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9713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639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8684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2293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121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133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9404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6449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3857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8806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2505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028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.8519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1735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.7427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532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0792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7453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305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0018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502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1392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1518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2596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9892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15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1256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2389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6041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8653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5554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931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2323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574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0723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551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1284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7343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9394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383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55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776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383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4823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9527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753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9774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818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8622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5534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6524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55939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9415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3113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82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904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47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18413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33639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5226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8862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1513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8881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6889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48054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85283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7229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16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056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094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221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59812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45395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1442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227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5.499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31.166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1.6003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63551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3259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8029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8742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43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008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51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64951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05225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40273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6894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8717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5.6248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2644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98854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67181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3167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0841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4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5034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381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68191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79912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8828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9238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69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716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52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71991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27586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5595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6893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076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.1455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363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26916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2985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9707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8728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47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82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72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12682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99037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1365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Sy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_RPKM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_RPKM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NW_RPKM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O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N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/N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Unigene34644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2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75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22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03093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07234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9586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Unigene34645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4945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6865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0165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44094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1761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0233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208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.6399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.9286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4581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4254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6189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1935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0265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3148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8214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928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1353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4828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2963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3572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968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228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847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6951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4392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7441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PS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_RPKM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_RPKM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NW_RPKM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O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N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/N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8406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72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387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38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19487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90797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7131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6551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96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675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864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34893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03453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3144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1933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73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421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656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42401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53833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48857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633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759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8482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684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72058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10107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6195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846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1782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7485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2319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28594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1665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8693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2290_All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.7052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.8264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.0556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4743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841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3667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LE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_RPKM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_RPKM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NW_RPKM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O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N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/N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766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1664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4021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1057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9313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1099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1786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8450e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913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6846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951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34798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56009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7879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8264</w:t>
            </w:r>
          </w:p>
        </w:tc>
        <w:tc>
          <w:tcPr>
            <w:tcW w:w="159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905</w:t>
            </w:r>
          </w:p>
        </w:tc>
        <w:tc>
          <w:tcPr>
            <w:tcW w:w="119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65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95159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83484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01167</w:t>
            </w:r>
          </w:p>
        </w:tc>
      </w:tr>
      <w:tr>
        <w:trPr>
          <w:trHeight w:val="285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TP-glucose 1 phosphate</w:t>
            </w:r>
          </w:p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uridylyltransferase</w:t>
            </w:r>
          </w:p>
        </w:tc>
        <w:tc>
          <w:tcPr>
            <w:tcW w:w="119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_RPKM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_RPKM</w:t>
            </w:r>
          </w:p>
        </w:tc>
        <w:tc>
          <w:tcPr>
            <w:tcW w:w="1595" w:type="dxa"/>
            <w:gridSpan w:val="3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NW_RPKM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O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N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/N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65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169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066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802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623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62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890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736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.896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.116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.566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904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997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590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736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86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26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09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231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389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419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Unigene2599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.03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1.623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.705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2212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7901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431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826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74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760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84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1025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3072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795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753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7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591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5915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XP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_RPKM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_RPKM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NW_RPKM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O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N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/N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98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465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02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99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735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824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197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100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72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399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45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591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5064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147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621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526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.38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1.049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064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655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261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304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340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791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955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031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966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706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358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549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533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293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551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235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890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468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290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12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622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811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089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278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8009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8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5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37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9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7845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895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HQ-SDH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_RPKM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_RPKM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NW_RPKM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O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N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/N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Unigene7988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58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6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070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0245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.6203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957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Unigene3416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50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9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38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576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570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055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Unigene4731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70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8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469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165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040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Unigene16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8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9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3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469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160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3085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7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81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7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3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167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834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001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123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1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1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875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4349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3106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6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7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4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0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244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903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658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69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956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.008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.275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578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024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812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773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0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94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13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211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828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616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89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099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181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57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996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2743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2747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999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19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679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129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207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35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074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711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34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78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38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080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924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915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711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32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30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192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353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472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711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64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77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66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2362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918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544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K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_RPKM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_RPKM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NW_RPKM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O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N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/N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19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85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90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9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575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215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970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768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19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90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5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481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901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718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Unigene5494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9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8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934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883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9224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018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0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5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740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4600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4859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94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87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585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768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366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304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64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466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79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94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70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212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894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181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557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89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77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33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812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060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248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221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400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3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946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717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692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502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Unigene1605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4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0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8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795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935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606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PSP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_RPKM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_RPKM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NW_RPKM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O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N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/N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Unigene4288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29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8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67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019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087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067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567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376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593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748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227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278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554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Unigene6984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.075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863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.474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508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690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181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_RPKM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_RPKM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NW_RPKM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O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N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/N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58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144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.475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.209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191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828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848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707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.850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738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606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079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521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5574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330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6.078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526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629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343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987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3561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798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4.054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766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.327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531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336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1954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96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.666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9.956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.590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311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80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351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96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.574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887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4.419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25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133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881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53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67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226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07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426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852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102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328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111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758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121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592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502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50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072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37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3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2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81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014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0957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T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_RPKM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_RPKM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NW_RPKM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O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N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/N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526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313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156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942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312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732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419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397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.782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4.665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.550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137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483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965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965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1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84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8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979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6861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293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50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533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485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364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722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063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592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395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.541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.65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2.716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622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10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478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C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_RPKM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_RPKM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NW_RPKM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O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N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/N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93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71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95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.3824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5206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182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225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65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1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24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2415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01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4026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38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19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8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37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0623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494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1292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860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9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5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91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573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642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069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501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70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96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52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855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738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883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954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32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96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30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54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204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3417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331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25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96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72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050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961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1462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192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358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954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97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479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303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7825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762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8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03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71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25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338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125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541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9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33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96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82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69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310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327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3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3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52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505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649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143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354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14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8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5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854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41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496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196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601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629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784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274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864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14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261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0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0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492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090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140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828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02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1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8760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9857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4890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785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58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2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9138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5802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333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oAOMT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_RPKM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_RPKM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NW_RPKM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O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N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/N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8068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3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15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8855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0852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.1996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85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2.4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247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.023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156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134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0221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561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6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71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753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4405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651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42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4.8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1.452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9.24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512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519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007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29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68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86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42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651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005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764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354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10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2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4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3839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3496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9656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644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73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04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2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4770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1415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645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750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5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3578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5798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2219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R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_RPKM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_RPKM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NW_RPKM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O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N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/N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977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59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71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867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.4449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776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17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7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4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784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996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7841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920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45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9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6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719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471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0669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877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6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87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23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880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542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351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736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9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0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52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204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968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764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485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27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51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7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590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064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971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292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21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79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1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583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044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9880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196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58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28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72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815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280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346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74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7.207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0.828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9.264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974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45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851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578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2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8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2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077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9828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775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548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0.666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1.99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0.209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422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49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193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640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28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602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69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465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1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714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977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4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323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8659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4336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749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7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9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43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465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863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509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17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53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14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41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434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388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304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17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96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637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45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1185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947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923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864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39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69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5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020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4756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736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977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0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8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6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9988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6380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360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D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_RPKM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_RPKM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NW_RPKM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O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N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/N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977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59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71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867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.4449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776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374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81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42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943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243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494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343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85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26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724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5043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2287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343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34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39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00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117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7622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8797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43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.569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044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855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257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3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132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943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8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4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3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677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161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153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427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32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28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770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913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767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853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343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1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7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445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009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4546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400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33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06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648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372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666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29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280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5.891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1.353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2.324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446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008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443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960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01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74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37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775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798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023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977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4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323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8659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4336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421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.716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0.591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2.320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281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15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984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961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.41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5.785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.853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05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568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149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018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660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506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673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166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983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018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295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5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5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3854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344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55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D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_RPKM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_RPKM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NW_RPKM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O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N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/N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385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79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16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.2014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8244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7701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999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32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0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13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5169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9894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725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893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01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60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3186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087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99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72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98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2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94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8543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344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99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20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05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6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49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8136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34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872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104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97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6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31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798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014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839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72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63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95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40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406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014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91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489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97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5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05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232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797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564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72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19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40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45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883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932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510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418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23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1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10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204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014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897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147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27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3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2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09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388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100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842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4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18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468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164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695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842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4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18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468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164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695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121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94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3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36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509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031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521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568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2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0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7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095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513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4467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068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70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28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32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719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548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747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183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71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8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23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723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169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967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515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377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455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3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011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530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5645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983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08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0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72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829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655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826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579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0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6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60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572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711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139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53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.411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898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9.740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890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289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399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46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170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177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221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032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799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767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09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44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533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49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511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6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2158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790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933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813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49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653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73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085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044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77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677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78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899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5996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096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502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3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9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0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257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6874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5616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239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1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1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64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26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8146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5272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068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96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78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62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6503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639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289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77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46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04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50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0415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32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508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551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6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2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25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8705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026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897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873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8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7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1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7173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107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506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281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62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9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5866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9868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599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592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21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.329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6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943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3855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424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YB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_RPKM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_RPKM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NW_RPKM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O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N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/N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549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.087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60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524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7965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402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5631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58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3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3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1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6812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102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101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223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9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2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5789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078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7107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908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76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8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41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0710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9963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466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908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389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45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926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9726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875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512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423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73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0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45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135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7920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784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29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61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72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319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1494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174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41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9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40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760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139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757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617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83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.686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4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531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208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523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3605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746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289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68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13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792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507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847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107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90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86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63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762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229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328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293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60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086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649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8588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939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15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.427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834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.297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286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748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461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576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04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85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0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309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1164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4258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921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3.874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641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276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644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613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0308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516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63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1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439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117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271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153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325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34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9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70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029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387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358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940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894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47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14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865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923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6577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077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59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828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.958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687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24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560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216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5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481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61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71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477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8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2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41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454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06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608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24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95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05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9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500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752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251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57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6.425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3.398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2.22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321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92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4142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38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78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19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7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253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261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279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270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7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4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9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727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8085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5363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8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6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7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719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86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142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56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09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13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19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231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875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644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05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06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89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5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199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207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8206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00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12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1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41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654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378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723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517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31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60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715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363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8005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64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65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9.080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.928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.846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117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053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6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269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1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5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8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084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378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294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951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81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83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073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431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548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117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65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91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199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005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967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817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849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64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281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40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207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802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758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441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53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9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5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22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573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1492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919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321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54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96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79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074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310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639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823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745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389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614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223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544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32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98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3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00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47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951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731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779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951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49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65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275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829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447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61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20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540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77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472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643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498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85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909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764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4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37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618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03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219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987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6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2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9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594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921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586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085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1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6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3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509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2010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7103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26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524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615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38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195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08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885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993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322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294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64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087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283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161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577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55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7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8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944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86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919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03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7.854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.785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4.17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695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136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440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61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22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30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5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634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17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519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879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14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81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5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562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3465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9091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223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.396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332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.622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448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142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064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0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6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53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40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35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088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733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34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69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83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35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354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389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658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27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555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17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90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758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593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176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769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221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413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376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559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95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395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741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52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46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82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555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314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758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793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2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2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4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424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307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882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87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380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196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211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12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906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781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321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0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5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19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097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523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425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73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84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92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37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201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004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024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051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6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7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60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810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247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528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57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203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204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203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636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123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486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227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617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73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80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590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329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738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239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439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39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.373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971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353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650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15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53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4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45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375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019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644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43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803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948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313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219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450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673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755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821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853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364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692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029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47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42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03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91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407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83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270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53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.720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9.081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.81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874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580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067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46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.083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.539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9.23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786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573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152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812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773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763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185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593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42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317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282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797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318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999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93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196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989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74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80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650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417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945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367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421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61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93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12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77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396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596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200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456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78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3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16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827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2965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138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293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12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29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69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284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113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641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347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64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69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96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858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639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325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74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30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47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70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041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3639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5597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34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07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60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47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310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848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537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934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60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68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46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627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677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739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803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008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.432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297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803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25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154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766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92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141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485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764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111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28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256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18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35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55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575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390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048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47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31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8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8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013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862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915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07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4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79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68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398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045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646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066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11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57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61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929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9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984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550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4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0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3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237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119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511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989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5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66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49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424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9696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941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51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2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54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755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537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712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792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64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67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96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507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383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634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793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9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74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4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006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055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048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18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23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00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64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026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119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890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16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78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61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50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249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114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513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009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3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9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65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282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383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3511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369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95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27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54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713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968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550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9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13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81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416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111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45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074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58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19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04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091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5207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1115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53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1.71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0.030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1.48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644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84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511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131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77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61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8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15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8066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9910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39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.74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0.734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.15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676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48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519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262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64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63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48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739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383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457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550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97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5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83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419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028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608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888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1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9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2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79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689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3097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104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63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96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20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227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35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787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270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1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1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5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541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8550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8008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238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.816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6.80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9.6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972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753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821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941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02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55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0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7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956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081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91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05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48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82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235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6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375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843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201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.080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.212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405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271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813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241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931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704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326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422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192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52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49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791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395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420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9179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291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209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060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4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0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944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0307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865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86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57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22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994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038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033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52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800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111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144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3059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830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622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942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8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61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07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201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047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315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186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4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49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5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223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6391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168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53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03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038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01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857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782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907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689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23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021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136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7120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73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975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18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36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48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0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9751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8327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8576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8002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27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84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751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4118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974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385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8029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3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7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5139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084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2598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86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22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837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10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7856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0910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694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387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8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0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67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1258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713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7839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49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3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7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10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1278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318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446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058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3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40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11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5351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740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161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007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1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99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8194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46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0285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642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24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49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4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5531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48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9358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495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99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237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794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0710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1656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905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612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09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179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33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9390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5065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432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81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154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5.670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.429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6060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4660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1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255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216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.49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927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4318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1406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291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576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8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74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7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2696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5131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756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003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92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89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9994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379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637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C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_RPKM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_RPKM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NW_RPKM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O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N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/N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543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0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1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35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2648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.5501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85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323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8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8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47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196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.3465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501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566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7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0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72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8719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2932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212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213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688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69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96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54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52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0239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49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76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8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651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4923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3492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569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368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266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021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000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455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971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833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240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6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7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1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934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002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931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200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2.697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4.866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9.12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818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506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8693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535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0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8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884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4043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159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141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0.274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.836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981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677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163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0936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340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0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8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4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80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75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7788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538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31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04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28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998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556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420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008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129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33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00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609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274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347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915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22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17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86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495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993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017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934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771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07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021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222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038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816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368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682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13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77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997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732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3710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001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32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1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13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261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315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458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895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9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9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4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94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033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08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96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934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422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650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6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882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078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266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8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03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48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547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096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509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966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78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9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54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393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269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235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60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681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73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757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384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035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651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340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6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2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4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470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985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689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354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56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0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4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09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358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2298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205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27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50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42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523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995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472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37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423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683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640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093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606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544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577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488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663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604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390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537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146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32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84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70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16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346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026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488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08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7.479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9.638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3.1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264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806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583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08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.463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.457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.034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15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079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762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419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86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25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67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699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789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782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670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2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510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041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144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70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9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87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04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805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783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977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516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99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56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22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666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701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36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848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06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65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2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57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7172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2912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27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744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079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695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403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403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000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369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844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177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3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915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844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001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639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753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929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55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891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686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052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327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18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24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54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698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20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189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014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1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1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016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9906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0072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77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65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9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69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409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794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435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577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164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271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42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4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185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5411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72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3.779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8.782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0.20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393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884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824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057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03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98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11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68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243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411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90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44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9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9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3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353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895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350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77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71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10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623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2388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2764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58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33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507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283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257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294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037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237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470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.558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.236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715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813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890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512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64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49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50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134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009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122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63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533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754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994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803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783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90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419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49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19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72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800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301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501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826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694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937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460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076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730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654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64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12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22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57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09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20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289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854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9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47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57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249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506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074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323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39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8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4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291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316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024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52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46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50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30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267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6508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240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113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89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60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293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54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637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690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40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359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582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71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295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9207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4911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735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2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4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5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008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375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748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688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51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2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63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604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769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983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59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2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79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105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1420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9314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14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412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967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787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928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055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987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47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5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84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45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490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384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733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053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6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25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03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347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978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236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88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417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856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24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105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796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53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34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45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401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490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291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654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663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019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73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040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997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8610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530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50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767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13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468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33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3439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9039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600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061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60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13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98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518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491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402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39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4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58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97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582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33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389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517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21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26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39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296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880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908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34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78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86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13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3398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0497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099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42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4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23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7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681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314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33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606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8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28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05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1181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890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02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28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47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495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366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6859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1773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508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42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9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0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69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0197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338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9358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59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5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45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99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8401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806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033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842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9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20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69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6659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277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9038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8007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6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832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94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7954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3551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440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346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71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003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6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2890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4927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796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346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3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29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66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867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8792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9987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997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8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4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2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573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087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9364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997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73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63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1055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604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3745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uxin relate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_RPKM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NW_RPKM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_RPKM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O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N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/N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728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92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1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.0519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556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9632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7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8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0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4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954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0134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100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720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49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2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22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4712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711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0008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7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33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08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1962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0072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892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401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78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6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2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0986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779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2069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754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982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0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84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083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5152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813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733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1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9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0056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563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4926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791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13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6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9199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922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2770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737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1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81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4529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258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270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941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50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3932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4356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76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791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2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9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022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802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4263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701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28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9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40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9162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241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206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36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70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0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40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8642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755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869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211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148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54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8032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544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887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94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65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2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93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710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436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273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831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092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0929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746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7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1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830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6004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4308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215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7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0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0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826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548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772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375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28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0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96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737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384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35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284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1.017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279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97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4238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407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8311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276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5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6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4208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084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247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155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38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0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989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6858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6752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67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05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7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57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628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682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9461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072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7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2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062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93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868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155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1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0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059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360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0958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568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02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0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2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576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885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908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684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63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4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80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427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414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0129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230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119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540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53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000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110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109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727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3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2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6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838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943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950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470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8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5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8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832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329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965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262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3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825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9699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873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85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83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0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53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777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815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622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53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6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69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724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80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286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27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198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10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35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458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095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362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978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8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6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0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202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408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944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729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474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79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80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043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563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798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746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66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5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879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245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6347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95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20.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80.87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21.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315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937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779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489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89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7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9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912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3635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2757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566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70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37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0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6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748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9048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78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06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3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6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115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9597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0748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36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05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38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70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068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553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152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14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296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24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14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781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576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1391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116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64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76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79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441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659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217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09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401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26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54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322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032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709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77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16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75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82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809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753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555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59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437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64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60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864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090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74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786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34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91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59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828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454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735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722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464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69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29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600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010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2017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226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694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396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93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574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807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1550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211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8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7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4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44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322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245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383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25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38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53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007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716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70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805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69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03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805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236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370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133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38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45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62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55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19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5599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7589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38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11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90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0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894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338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564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930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562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624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18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774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198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762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744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4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00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50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204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746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542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383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460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30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01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172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49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317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598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81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87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0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140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2845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4249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517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53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04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37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092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2334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3257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409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67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55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9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927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0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337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402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.858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.831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.19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812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597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150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985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.282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400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.79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675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804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128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67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94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681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78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282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934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757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297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48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54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2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110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2363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3472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589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.769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896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.77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926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453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527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223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122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072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7.9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810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081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271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720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03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05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9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810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799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11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86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2.740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3.8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7.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706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779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840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66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69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64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87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590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128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623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21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987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110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60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457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988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68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52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5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41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2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307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490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176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372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215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770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34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079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067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860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40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.658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025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.46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874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1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295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93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3.932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5.406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4.7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527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261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536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678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280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304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41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47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852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264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84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14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4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410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2258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6363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19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81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57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12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1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058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758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86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008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793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84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007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888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966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022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9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7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98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41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428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532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5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5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3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985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933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947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506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.001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.398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.15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354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438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083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35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25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26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60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94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491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39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64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15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51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92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349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798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44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401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.805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798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.78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910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866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95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12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192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752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78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044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299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003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974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75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64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4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419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212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3706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220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84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94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67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598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354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756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855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9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3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409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2877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3468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14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7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8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3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429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2772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3343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596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116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611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38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180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971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989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212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9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6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9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077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836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758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532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62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92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7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40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3559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0151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692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8.875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6.448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2.1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888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634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746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205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496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026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0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354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18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217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064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2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8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2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343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584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241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810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991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918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00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933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472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538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131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26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773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98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049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804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754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356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5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0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26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425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9908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2551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090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1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97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10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338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08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748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74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5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7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4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130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902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622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09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44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753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38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393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970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576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852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54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89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7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936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621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131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110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57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833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23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016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842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82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59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76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01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2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169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3300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2130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95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80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987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61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409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0626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216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322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56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28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7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888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3578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8690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4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107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725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32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160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477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168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728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22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08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99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889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313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157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341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405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573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70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340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339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056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593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.528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.037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.73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734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75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597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223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165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.989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.71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764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933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883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37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837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.827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48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611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345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826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988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548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299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07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307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899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240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039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6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19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18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650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67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020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314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89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24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72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906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613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230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518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94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92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06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061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559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250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923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1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7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2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382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8799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3416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485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6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84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392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8586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3194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841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3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4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0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636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894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574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180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2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8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641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392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751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35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818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249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32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291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33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043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537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11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07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1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025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7232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6207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99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87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81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60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016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181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383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915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385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548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36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841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947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631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003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25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92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2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725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040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068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82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30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036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528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747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096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34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902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308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671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61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458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402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905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05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7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10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29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202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869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667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77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7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50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9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52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138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538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35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6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7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871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655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783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79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906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901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77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264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6137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7873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544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91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10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33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73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1771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034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524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126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937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.14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862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046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432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701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17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871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50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28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423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686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226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050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.155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25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585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83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075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986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8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95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0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190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5115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4925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109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5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900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900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075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6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87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4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896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1621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9725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77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2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62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08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746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824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392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862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279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919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4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953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604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651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543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80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22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89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394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0700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30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839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1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6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7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135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348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213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954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09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824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77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521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593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492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56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597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400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41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469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387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918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764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6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58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65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682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712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19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208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721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278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38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6076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240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283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531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2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8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7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7125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1422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296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672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8.577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0.671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5.4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0988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928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90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76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2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8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6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2386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12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725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972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3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95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89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2387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225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464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36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.898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.586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9.0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3070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049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356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84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21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84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9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3926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293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008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240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966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.086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.6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885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349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453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961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8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7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16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7071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022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729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516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527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.735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87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8709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861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584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341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787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536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90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9321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713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560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637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42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888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13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661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7476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814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914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49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63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83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5777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485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729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122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68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9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03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7171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734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943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499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6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1575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1575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023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1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4042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899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114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034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2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39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69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4580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593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798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701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93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745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02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5333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698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363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070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72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46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8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9162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48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968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667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57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80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91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0259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9040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780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095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6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35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95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3741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30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680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640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2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99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61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7126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844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828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47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89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677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64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2456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9026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34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254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48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4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73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3312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8882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443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979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4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9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0910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6591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5680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397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923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316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17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7782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652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126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868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47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19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34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1896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701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619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648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70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566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18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5357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0468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488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984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072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.072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73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7869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15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771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995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6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5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0172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5065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892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76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43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86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50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815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370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578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915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5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20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8882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651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4231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15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2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89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58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008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640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244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36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7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3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5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3959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6635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732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793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0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81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7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7140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7704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943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86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31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444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44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86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924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939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623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59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805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70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2214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9836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237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36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4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7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244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62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582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2410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70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89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14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4932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4886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004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836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25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23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2770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981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578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1936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92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013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85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2985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011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0974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272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.146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5.59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2.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962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7004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26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757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1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30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4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336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7656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570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809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25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207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72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2173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1976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019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959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0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758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08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0177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062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9080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0111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4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00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29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1619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622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699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711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63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3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6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3106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8416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46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956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03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627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5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4521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713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380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6143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7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25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47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6922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2724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419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18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98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694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53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9646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3561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608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5487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6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2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1113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3609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750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870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24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7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4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719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9918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723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532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25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239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1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34138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136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204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459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5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25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05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4243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744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6795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234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02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36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94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6027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596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1199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3092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6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276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41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1040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624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48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19594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7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96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82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7152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934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26496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3840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7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241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265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16003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4323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7277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5195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83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49499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4949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45809_All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26</w:t>
            </w:r>
          </w:p>
        </w:tc>
        <w:tc>
          <w:tcPr>
            <w:tcW w:w="135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0052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044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01726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9910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10262</w:t>
            </w:r>
          </w:p>
        </w:tc>
      </w:tr>
      <w:tr>
        <w:trPr>
          <w:trHeight w:val="285" w:hRule="atLeast"/>
        </w:trPr>
        <w:tc>
          <w:tcPr>
            <w:tcW w:w="2851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71650_All</w:t>
            </w:r>
          </w:p>
        </w:tc>
        <w:tc>
          <w:tcPr>
            <w:tcW w:w="1387" w:type="dxa"/>
            <w:gridSpan w:val="3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34</w:t>
            </w:r>
          </w:p>
        </w:tc>
        <w:tc>
          <w:tcPr>
            <w:tcW w:w="1356" w:type="dxa"/>
            <w:gridSpan w:val="3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35</w:t>
            </w:r>
          </w:p>
        </w:tc>
        <w:tc>
          <w:tcPr>
            <w:tcW w:w="1197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531</w:t>
            </w:r>
          </w:p>
        </w:tc>
        <w:tc>
          <w:tcPr>
            <w:tcW w:w="949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01536</w:t>
            </w:r>
          </w:p>
        </w:tc>
        <w:tc>
          <w:tcPr>
            <w:tcW w:w="949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41969</w:t>
            </w:r>
          </w:p>
        </w:tc>
        <w:tc>
          <w:tcPr>
            <w:tcW w:w="94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95957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before="156" w:after="280"/>
        <w:rPr/>
      </w:pPr>
      <w:r>
        <w:rPr>
          <w:color w:val="000000"/>
          <w:kern w:val="0"/>
          <w:sz w:val="24"/>
        </w:rPr>
        <w:t>All gene families described in the Discussion are listed, including genes that were differentially expressed and those that were not. The differentially expressed genes were identified by |log2Ratio| ≥ 1.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autoSpaceDE w:val="false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ËÎÌå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ËÎÌå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SimSun;ËÎÌå" w:hAnsi="SimSun;ËÎÌå" w:cs="SimSun;ËÎÌå"/>
      <w:b/>
      <w:bCs/>
      <w:kern w:val="2"/>
      <w:sz w:val="36"/>
      <w:szCs w:val="36"/>
    </w:rPr>
  </w:style>
  <w:style w:type="paragraph" w:styleId="Heading2">
    <w:name w:val="Heading 2"/>
    <w:basedOn w:val="Normal"/>
    <w:next w:val="BodyTextFirstIndent"/>
    <w:qFormat/>
    <w:pPr>
      <w:keepNext w:val="true"/>
      <w:keepLines/>
      <w:numPr>
        <w:ilvl w:val="1"/>
        <w:numId w:val="1"/>
      </w:numPr>
      <w:spacing w:before="120" w:after="120"/>
      <w:ind w:left="806" w:hanging="576"/>
      <w:outlineLvl w:val="1"/>
    </w:pPr>
    <w:rPr>
      <w:rFonts w:eastAsia="SimHei;ºÚÌå"/>
      <w:b/>
      <w:sz w:val="30"/>
    </w:rPr>
  </w:style>
  <w:style w:type="paragraph" w:styleId="Heading3">
    <w:name w:val="Heading 3"/>
    <w:basedOn w:val="Normal"/>
    <w:next w:val="BodyTextFirstIndent"/>
    <w:qFormat/>
    <w:pPr>
      <w:keepNext w:val="true"/>
      <w:keepLines/>
      <w:numPr>
        <w:ilvl w:val="2"/>
        <w:numId w:val="1"/>
      </w:numPr>
      <w:spacing w:before="140" w:after="0"/>
      <w:ind w:left="720" w:hanging="720"/>
      <w:outlineLvl w:val="2"/>
    </w:pPr>
    <w:rPr>
      <w:rFonts w:eastAsia="SimHei;ºÚÌå"/>
      <w:b/>
      <w:sz w:val="28"/>
    </w:rPr>
  </w:style>
  <w:style w:type="paragraph" w:styleId="Heading4">
    <w:name w:val="Heading 4"/>
    <w:basedOn w:val="Normal"/>
    <w:next w:val="BodyTextFirstIndent"/>
    <w:qFormat/>
    <w:pPr>
      <w:numPr>
        <w:ilvl w:val="3"/>
        <w:numId w:val="1"/>
      </w:numPr>
      <w:ind w:left="864" w:hanging="864"/>
      <w:outlineLvl w:val="3"/>
    </w:pPr>
    <w:rPr>
      <w:rFonts w:eastAsia="SimHei;ºÚÌå"/>
      <w:b/>
      <w:sz w:val="24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harChar1">
    <w:name w:val=" Char Char1"/>
    <w:qFormat/>
    <w:rPr>
      <w:rFonts w:eastAsia="SimSun;ËÎÌå"/>
      <w:kern w:val="2"/>
      <w:sz w:val="21"/>
      <w:szCs w:val="24"/>
      <w:lang w:val="en-US" w:eastAsia="zh-CN" w:bidi="ar-SA"/>
    </w:rPr>
  </w:style>
  <w:style w:type="character" w:styleId="Jrnl">
    <w:name w:val="jrnl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Labellist1">
    <w:name w:val="label_list1"/>
    <w:basedOn w:val="DefaultParagraphFont"/>
    <w:qFormat/>
    <w:rPr/>
  </w:style>
  <w:style w:type="character" w:styleId="Maintitle">
    <w:name w:val="maintitl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">
    <w:name w:val=" Char Char"/>
    <w:qFormat/>
    <w:rPr>
      <w:rFonts w:eastAsia="SimSun;ËÎÌå"/>
      <w:b/>
      <w:bCs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FirstIndent">
    <w:name w:val="Body Text First Indent"/>
    <w:basedOn w:val="TextBody"/>
    <w:qFormat/>
    <w:pPr>
      <w:ind w:firstLine="420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SimSun;ËÎÌå" w:hAnsi="SimSun;ËÎÌå" w:cs="SimSun;ËÎÌå"/>
      <w:kern w:val="0"/>
      <w:sz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SimSun;ËÎÌå" w:hAnsi="SimSun;ËÎÌå" w:cs="SimSun;ËÎÌå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SimSun;ËÎÌå" w:hAnsi="SimSun;ËÎÌå" w:cs="SimSun;ËÎÌå"/>
      <w:kern w:val="0"/>
      <w:sz w:val="24"/>
    </w:rPr>
  </w:style>
  <w:style w:type="paragraph" w:styleId="CharCharCharChar">
    <w:name w:val=" Char Char Char Char"/>
    <w:basedOn w:val="Normal"/>
    <w:qFormat/>
    <w:pPr>
      <w:tabs>
        <w:tab w:val="clear" w:pos="420"/>
        <w:tab w:val="left" w:pos="720" w:leader="none"/>
      </w:tabs>
      <w:ind w:left="720" w:hanging="360"/>
    </w:pPr>
    <w:rPr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ËÎÌå" w:hAnsi="SimSun;ËÎÌå" w:cs="SimSun;ËÎÌå"/>
      <w:kern w:val="0"/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jc w:val="both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23:44:00Z</dcterms:created>
  <dc:creator>Chinese User</dc:creator>
  <dc:description/>
  <cp:keywords/>
  <dc:language>en-US</dc:language>
  <cp:lastModifiedBy>Sarah Isley</cp:lastModifiedBy>
  <dcterms:modified xsi:type="dcterms:W3CDTF">2014-02-03T23:44:00Z</dcterms:modified>
  <cp:revision>2</cp:revision>
  <dc:subject/>
  <dc:title>Supplementary Table</dc:title>
</cp:coreProperties>
</file>